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FA2" w:rsidRDefault="009E2FA2" w:rsidP="009E2FA2">
      <w:pPr>
        <w:rPr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 xml:space="preserve">Table S4 </w:t>
      </w:r>
      <w:proofErr w:type="gramStart"/>
      <w:r>
        <w:rPr>
          <w:rFonts w:ascii="Times New Roman" w:hAnsi="Times New Roman"/>
          <w:color w:val="000000"/>
          <w:szCs w:val="21"/>
        </w:rPr>
        <w:t>The</w:t>
      </w:r>
      <w:proofErr w:type="gramEnd"/>
      <w:r>
        <w:rPr>
          <w:rFonts w:ascii="Times New Roman" w:hAnsi="Times New Roman"/>
          <w:color w:val="000000"/>
          <w:szCs w:val="21"/>
        </w:rPr>
        <w:t xml:space="preserve"> primer sequences of subcellular localization and </w:t>
      </w:r>
      <w:proofErr w:type="spellStart"/>
      <w:r>
        <w:rPr>
          <w:rFonts w:ascii="Times New Roman" w:hAnsi="Times New Roman"/>
          <w:color w:val="000000"/>
          <w:szCs w:val="21"/>
        </w:rPr>
        <w:t>qRT</w:t>
      </w:r>
      <w:proofErr w:type="spellEnd"/>
      <w:r>
        <w:rPr>
          <w:rFonts w:ascii="Times New Roman" w:hAnsi="Times New Roman"/>
          <w:color w:val="000000"/>
          <w:szCs w:val="21"/>
        </w:rPr>
        <w:t xml:space="preserve">-PCR of </w:t>
      </w:r>
      <w:r>
        <w:rPr>
          <w:rFonts w:ascii="Times New Roman" w:hAnsi="Times New Roman"/>
          <w:i/>
          <w:color w:val="000000"/>
          <w:szCs w:val="21"/>
        </w:rPr>
        <w:t>EjAGL17</w:t>
      </w:r>
      <w:r>
        <w:rPr>
          <w:rFonts w:ascii="Times New Roman" w:hAnsi="Times New Roman"/>
          <w:color w:val="000000"/>
          <w:szCs w:val="21"/>
        </w:rPr>
        <w:t xml:space="preserve"> gene.</w:t>
      </w:r>
    </w:p>
    <w:tbl>
      <w:tblPr>
        <w:tblW w:w="7995" w:type="dxa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5"/>
        <w:gridCol w:w="5620"/>
      </w:tblGrid>
      <w:tr w:rsidR="009E2FA2" w:rsidTr="00875243">
        <w:tc>
          <w:tcPr>
            <w:tcW w:w="23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9E2FA2" w:rsidRDefault="009E2FA2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56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9E2FA2" w:rsidRDefault="009E2FA2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imer sequences (5′ to 3′)</w:t>
            </w:r>
          </w:p>
        </w:tc>
      </w:tr>
      <w:tr w:rsidR="009E2FA2" w:rsidTr="00875243">
        <w:tc>
          <w:tcPr>
            <w:tcW w:w="237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9E2FA2" w:rsidRDefault="009E2FA2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LEjAGL17F</w:t>
            </w:r>
          </w:p>
        </w:tc>
        <w:tc>
          <w:tcPr>
            <w:tcW w:w="562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9E2FA2" w:rsidRDefault="009E2FA2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cgagctcATGGGGAGAGGAAAGATTGTGAT</w:t>
            </w:r>
            <w:proofErr w:type="spellEnd"/>
          </w:p>
        </w:tc>
      </w:tr>
      <w:tr w:rsidR="009E2FA2" w:rsidTr="00875243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E2FA2" w:rsidRDefault="009E2FA2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LEjAGL17R</w:t>
            </w:r>
          </w:p>
        </w:tc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E2FA2" w:rsidRDefault="009E2FA2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cgggatccCTAAGTTTGAATCTGTGGCTGGC</w:t>
            </w:r>
            <w:proofErr w:type="spellEnd"/>
          </w:p>
        </w:tc>
      </w:tr>
      <w:tr w:rsidR="009E2FA2" w:rsidTr="00875243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E2FA2" w:rsidRDefault="009E2FA2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qEjactinF</w:t>
            </w:r>
            <w:proofErr w:type="spellEnd"/>
          </w:p>
        </w:tc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E2FA2" w:rsidRDefault="009E2FA2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ATGGAACTGGAATGGTCAAGGC</w:t>
            </w:r>
          </w:p>
        </w:tc>
      </w:tr>
      <w:tr w:rsidR="009E2FA2" w:rsidTr="00875243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E2FA2" w:rsidRDefault="009E2FA2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qEjactinR</w:t>
            </w:r>
            <w:proofErr w:type="spellEnd"/>
          </w:p>
        </w:tc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E2FA2" w:rsidRDefault="009E2FA2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GCCAGATCTTCTCCATGTCATCCCA</w:t>
            </w:r>
          </w:p>
        </w:tc>
      </w:tr>
      <w:tr w:rsidR="009E2FA2" w:rsidTr="00875243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E2FA2" w:rsidRDefault="009E2FA2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EjAGL17F</w:t>
            </w:r>
          </w:p>
        </w:tc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E2FA2" w:rsidRDefault="009E2FA2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CTAGAATGGGGAGAGGAAAGATTGTGATTAG</w:t>
            </w:r>
          </w:p>
        </w:tc>
      </w:tr>
      <w:tr w:rsidR="009E2FA2" w:rsidTr="00875243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E2FA2" w:rsidRDefault="009E2FA2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EjAGL17R</w:t>
            </w:r>
          </w:p>
        </w:tc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E2FA2" w:rsidRDefault="009E2FA2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CCGGGCTAAGTTTGAATCTGT GGCTGGC</w:t>
            </w:r>
          </w:p>
        </w:tc>
      </w:tr>
      <w:tr w:rsidR="009E2FA2" w:rsidTr="00875243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E2FA2" w:rsidRDefault="009E2FA2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qactinF</w:t>
            </w:r>
            <w:proofErr w:type="spellEnd"/>
          </w:p>
        </w:tc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E2FA2" w:rsidRDefault="009E2FA2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GTATGAGCAAGGAGATCAC</w:t>
            </w:r>
          </w:p>
        </w:tc>
      </w:tr>
      <w:tr w:rsidR="009E2FA2" w:rsidTr="00875243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E2FA2" w:rsidRDefault="009E2FA2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qactinR</w:t>
            </w:r>
            <w:proofErr w:type="spellEnd"/>
          </w:p>
        </w:tc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E2FA2" w:rsidRDefault="009E2FA2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CATCTGTTGGAAGGTGCT</w:t>
            </w:r>
          </w:p>
        </w:tc>
      </w:tr>
      <w:tr w:rsidR="009E2FA2" w:rsidTr="00875243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E2FA2" w:rsidRDefault="009E2FA2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qagl17F</w:t>
            </w:r>
          </w:p>
        </w:tc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E2FA2" w:rsidRDefault="009E2FA2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ACATCTTCAAACAGCTAAGATCA</w:t>
            </w:r>
          </w:p>
        </w:tc>
      </w:tr>
      <w:tr w:rsidR="009E2FA2" w:rsidTr="00875243">
        <w:tc>
          <w:tcPr>
            <w:tcW w:w="237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9E2FA2" w:rsidRDefault="009E2FA2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qagl17R</w:t>
            </w:r>
          </w:p>
        </w:tc>
        <w:tc>
          <w:tcPr>
            <w:tcW w:w="562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9E2FA2" w:rsidRDefault="009E2FA2" w:rsidP="0087524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GAGAAGCTGTTCCATTGC</w:t>
            </w:r>
          </w:p>
        </w:tc>
      </w:tr>
    </w:tbl>
    <w:p w:rsidR="009E2FA2" w:rsidRDefault="009E2FA2" w:rsidP="009E2FA2"/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FA2"/>
    <w:rsid w:val="004E5EB2"/>
    <w:rsid w:val="005F546B"/>
    <w:rsid w:val="008602FD"/>
    <w:rsid w:val="009E2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DBF9A1-0B8A-401A-B6A5-4F2560F5E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emantra</dc:creator>
  <cp:keywords/>
  <dc:description/>
  <cp:lastModifiedBy>Codemantra</cp:lastModifiedBy>
  <cp:revision>1</cp:revision>
  <dcterms:created xsi:type="dcterms:W3CDTF">2020-09-30T09:06:00Z</dcterms:created>
  <dcterms:modified xsi:type="dcterms:W3CDTF">2020-09-30T09:06:00Z</dcterms:modified>
</cp:coreProperties>
</file>